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962139" w14:textId="77777777" w:rsidR="00F534C0" w:rsidRPr="00966E30" w:rsidRDefault="00F534C0" w:rsidP="00F534C0">
      <w:pPr>
        <w:suppressLineNumbers/>
        <w:tabs>
          <w:tab w:val="left" w:pos="4111"/>
        </w:tabs>
        <w:rPr>
          <w:i/>
          <w:sz w:val="21"/>
          <w:szCs w:val="21"/>
        </w:rPr>
      </w:pPr>
    </w:p>
    <w:p w14:paraId="46855ACD" w14:textId="75BD276A" w:rsidR="00F534C0" w:rsidRPr="00565336" w:rsidRDefault="00CB42D1" w:rsidP="00F534C0">
      <w:pPr>
        <w:suppressLineNumbers/>
        <w:tabs>
          <w:tab w:val="left" w:pos="4111"/>
        </w:tabs>
        <w:rPr>
          <w:i/>
          <w:sz w:val="21"/>
          <w:szCs w:val="21"/>
        </w:rPr>
      </w:pPr>
      <w:r>
        <w:rPr>
          <w:b/>
          <w:sz w:val="21"/>
          <w:szCs w:val="21"/>
        </w:rPr>
        <w:t>T</w:t>
      </w:r>
      <w:r w:rsidR="00D35E8F">
        <w:rPr>
          <w:b/>
          <w:sz w:val="21"/>
          <w:szCs w:val="21"/>
        </w:rPr>
        <w:t>a</w:t>
      </w:r>
      <w:r w:rsidR="00F534C0" w:rsidRPr="00966E30">
        <w:rPr>
          <w:b/>
          <w:sz w:val="21"/>
          <w:szCs w:val="21"/>
        </w:rPr>
        <w:t>bl</w:t>
      </w:r>
      <w:r w:rsidR="00A0310F">
        <w:rPr>
          <w:b/>
          <w:sz w:val="21"/>
          <w:szCs w:val="21"/>
        </w:rPr>
        <w:t>e</w:t>
      </w:r>
      <w:bookmarkStart w:id="0" w:name="_GoBack"/>
      <w:bookmarkEnd w:id="0"/>
      <w:r w:rsidR="00F534C0" w:rsidRPr="00966E30">
        <w:rPr>
          <w:b/>
          <w:sz w:val="21"/>
          <w:szCs w:val="21"/>
        </w:rPr>
        <w:t xml:space="preserve"> </w:t>
      </w:r>
      <w:r w:rsidR="00F534C0">
        <w:rPr>
          <w:b/>
          <w:sz w:val="21"/>
          <w:szCs w:val="21"/>
        </w:rPr>
        <w:t>S</w:t>
      </w:r>
      <w:r w:rsidR="00386F93">
        <w:rPr>
          <w:b/>
          <w:sz w:val="21"/>
          <w:szCs w:val="21"/>
        </w:rPr>
        <w:t>1</w:t>
      </w:r>
      <w:r w:rsidR="00F534C0" w:rsidRPr="00966E30">
        <w:rPr>
          <w:b/>
          <w:sz w:val="21"/>
          <w:szCs w:val="21"/>
        </w:rPr>
        <w:t>.</w:t>
      </w:r>
      <w:r w:rsidR="00F534C0" w:rsidRPr="00966E30">
        <w:rPr>
          <w:sz w:val="21"/>
          <w:szCs w:val="21"/>
        </w:rPr>
        <w:t xml:space="preserve"> </w:t>
      </w:r>
      <w:r w:rsidR="00F534C0" w:rsidRPr="00565336">
        <w:rPr>
          <w:sz w:val="21"/>
          <w:szCs w:val="21"/>
        </w:rPr>
        <w:t xml:space="preserve">16S rRNA studies examining the association </w:t>
      </w:r>
      <w:r w:rsidR="00F534C0">
        <w:rPr>
          <w:sz w:val="21"/>
          <w:szCs w:val="21"/>
        </w:rPr>
        <w:t>of</w:t>
      </w:r>
      <w:r w:rsidR="00F534C0" w:rsidRPr="00565336">
        <w:rPr>
          <w:sz w:val="21"/>
          <w:szCs w:val="21"/>
        </w:rPr>
        <w:t xml:space="preserve"> maternal body mass index (BMI) and mode of delivery on the milk microbiota of women delivering healthy term-born infants</w:t>
      </w:r>
      <w:r w:rsidR="00F534C0">
        <w:rPr>
          <w:sz w:val="21"/>
          <w:szCs w:val="21"/>
        </w:rPr>
        <w:t>.</w:t>
      </w:r>
    </w:p>
    <w:tbl>
      <w:tblPr>
        <w:tblStyle w:val="PlainTable2"/>
        <w:tblW w:w="14034" w:type="dxa"/>
        <w:tblLayout w:type="fixed"/>
        <w:tblLook w:val="06A0" w:firstRow="1" w:lastRow="0" w:firstColumn="1" w:lastColumn="0" w:noHBand="1" w:noVBand="1"/>
      </w:tblPr>
      <w:tblGrid>
        <w:gridCol w:w="2122"/>
        <w:gridCol w:w="992"/>
        <w:gridCol w:w="1984"/>
        <w:gridCol w:w="3119"/>
        <w:gridCol w:w="4961"/>
        <w:gridCol w:w="856"/>
      </w:tblGrid>
      <w:tr w:rsidR="00F534C0" w:rsidRPr="00E05DCB" w14:paraId="2111374B" w14:textId="77777777" w:rsidTr="00CD3B30">
        <w:trPr>
          <w:cnfStyle w:val="100000000000" w:firstRow="1" w:lastRow="0" w:firstColumn="0" w:lastColumn="0" w:oddVBand="0" w:evenVBand="0" w:oddHBand="0"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2122" w:type="dxa"/>
          </w:tcPr>
          <w:p w14:paraId="04F9552D" w14:textId="77777777" w:rsidR="00F534C0" w:rsidRPr="00E05DCB" w:rsidRDefault="00F534C0" w:rsidP="00CD3B30">
            <w:pPr>
              <w:rPr>
                <w:b w:val="0"/>
                <w:sz w:val="20"/>
                <w:szCs w:val="20"/>
              </w:rPr>
            </w:pPr>
            <w:r w:rsidRPr="00E05DCB">
              <w:rPr>
                <w:sz w:val="20"/>
                <w:szCs w:val="20"/>
              </w:rPr>
              <w:t>Maternal factors</w:t>
            </w:r>
          </w:p>
        </w:tc>
        <w:tc>
          <w:tcPr>
            <w:tcW w:w="992" w:type="dxa"/>
          </w:tcPr>
          <w:p w14:paraId="6C4545A2" w14:textId="77777777" w:rsidR="00F534C0" w:rsidRPr="00E05DCB" w:rsidRDefault="00F534C0" w:rsidP="00CD3B30">
            <w:pPr>
              <w:cnfStyle w:val="100000000000" w:firstRow="1" w:lastRow="0" w:firstColumn="0" w:lastColumn="0" w:oddVBand="0" w:evenVBand="0" w:oddHBand="0" w:evenHBand="0" w:firstRowFirstColumn="0" w:firstRowLastColumn="0" w:lastRowFirstColumn="0" w:lastRowLastColumn="0"/>
              <w:rPr>
                <w:b w:val="0"/>
                <w:sz w:val="20"/>
                <w:szCs w:val="20"/>
              </w:rPr>
            </w:pPr>
            <w:r w:rsidRPr="00E05DCB">
              <w:rPr>
                <w:sz w:val="20"/>
                <w:szCs w:val="20"/>
              </w:rPr>
              <w:t>Sample size</w:t>
            </w:r>
          </w:p>
        </w:tc>
        <w:tc>
          <w:tcPr>
            <w:tcW w:w="1984" w:type="dxa"/>
          </w:tcPr>
          <w:p w14:paraId="388D5116" w14:textId="77777777" w:rsidR="00F534C0" w:rsidRPr="00E05DCB" w:rsidRDefault="00F534C0" w:rsidP="00CD3B30">
            <w:pPr>
              <w:cnfStyle w:val="100000000000" w:firstRow="1" w:lastRow="0" w:firstColumn="0" w:lastColumn="0" w:oddVBand="0" w:evenVBand="0" w:oddHBand="0" w:evenHBand="0" w:firstRowFirstColumn="0" w:firstRowLastColumn="0" w:lastRowFirstColumn="0" w:lastRowLastColumn="0"/>
              <w:rPr>
                <w:b w:val="0"/>
                <w:sz w:val="20"/>
                <w:szCs w:val="20"/>
              </w:rPr>
            </w:pPr>
            <w:r w:rsidRPr="00E05DCB">
              <w:rPr>
                <w:sz w:val="20"/>
                <w:szCs w:val="20"/>
              </w:rPr>
              <w:t>Study location</w:t>
            </w:r>
          </w:p>
        </w:tc>
        <w:tc>
          <w:tcPr>
            <w:tcW w:w="3119" w:type="dxa"/>
          </w:tcPr>
          <w:p w14:paraId="206C8EF0" w14:textId="77777777" w:rsidR="00F534C0" w:rsidRPr="00E05DCB" w:rsidRDefault="00F534C0" w:rsidP="00CD3B30">
            <w:pPr>
              <w:cnfStyle w:val="100000000000" w:firstRow="1" w:lastRow="0" w:firstColumn="0" w:lastColumn="0" w:oddVBand="0" w:evenVBand="0" w:oddHBand="0" w:evenHBand="0" w:firstRowFirstColumn="0" w:firstRowLastColumn="0" w:lastRowFirstColumn="0" w:lastRowLastColumn="0"/>
              <w:rPr>
                <w:b w:val="0"/>
                <w:sz w:val="20"/>
                <w:szCs w:val="20"/>
              </w:rPr>
            </w:pPr>
            <w:r w:rsidRPr="00E05DCB">
              <w:rPr>
                <w:sz w:val="20"/>
                <w:szCs w:val="20"/>
              </w:rPr>
              <w:t>Methods</w:t>
            </w:r>
          </w:p>
        </w:tc>
        <w:tc>
          <w:tcPr>
            <w:tcW w:w="4961" w:type="dxa"/>
          </w:tcPr>
          <w:p w14:paraId="7FB44DC6" w14:textId="77777777" w:rsidR="00F534C0" w:rsidRPr="00E05DCB" w:rsidRDefault="00F534C0" w:rsidP="00CD3B30">
            <w:pPr>
              <w:cnfStyle w:val="100000000000" w:firstRow="1" w:lastRow="0" w:firstColumn="0" w:lastColumn="0" w:oddVBand="0" w:evenVBand="0" w:oddHBand="0" w:evenHBand="0" w:firstRowFirstColumn="0" w:firstRowLastColumn="0" w:lastRowFirstColumn="0" w:lastRowLastColumn="0"/>
              <w:rPr>
                <w:b w:val="0"/>
                <w:sz w:val="20"/>
                <w:szCs w:val="20"/>
              </w:rPr>
            </w:pPr>
            <w:r w:rsidRPr="00E05DCB">
              <w:rPr>
                <w:sz w:val="20"/>
                <w:szCs w:val="20"/>
              </w:rPr>
              <w:t>Summary of results</w:t>
            </w:r>
          </w:p>
        </w:tc>
        <w:tc>
          <w:tcPr>
            <w:tcW w:w="856" w:type="dxa"/>
          </w:tcPr>
          <w:p w14:paraId="431894CC" w14:textId="77777777" w:rsidR="00F534C0" w:rsidRPr="00E05DCB" w:rsidRDefault="00F534C0" w:rsidP="00CD3B30">
            <w:pPr>
              <w:cnfStyle w:val="100000000000" w:firstRow="1" w:lastRow="0" w:firstColumn="0" w:lastColumn="0" w:oddVBand="0" w:evenVBand="0" w:oddHBand="0" w:evenHBand="0" w:firstRowFirstColumn="0" w:firstRowLastColumn="0" w:lastRowFirstColumn="0" w:lastRowLastColumn="0"/>
              <w:rPr>
                <w:b w:val="0"/>
                <w:sz w:val="20"/>
                <w:szCs w:val="20"/>
              </w:rPr>
            </w:pPr>
            <w:r w:rsidRPr="00E05DCB">
              <w:rPr>
                <w:sz w:val="20"/>
                <w:szCs w:val="20"/>
              </w:rPr>
              <w:t>Ref</w:t>
            </w:r>
          </w:p>
        </w:tc>
      </w:tr>
      <w:tr w:rsidR="00F534C0" w:rsidRPr="00E05DCB" w14:paraId="51719F7D" w14:textId="77777777" w:rsidTr="00CD3B30">
        <w:tc>
          <w:tcPr>
            <w:cnfStyle w:val="001000000000" w:firstRow="0" w:lastRow="0" w:firstColumn="1" w:lastColumn="0" w:oddVBand="0" w:evenVBand="0" w:oddHBand="0" w:evenHBand="0" w:firstRowFirstColumn="0" w:firstRowLastColumn="0" w:lastRowFirstColumn="0" w:lastRowLastColumn="0"/>
            <w:tcW w:w="2122" w:type="dxa"/>
          </w:tcPr>
          <w:p w14:paraId="2C830247" w14:textId="77777777" w:rsidR="00F534C0" w:rsidRPr="00E05DCB" w:rsidRDefault="00F534C0" w:rsidP="00CD3B30">
            <w:pPr>
              <w:rPr>
                <w:sz w:val="20"/>
                <w:szCs w:val="20"/>
              </w:rPr>
            </w:pPr>
            <w:r w:rsidRPr="00E05DCB">
              <w:rPr>
                <w:sz w:val="20"/>
                <w:szCs w:val="20"/>
              </w:rPr>
              <w:t>Maternal BMI</w:t>
            </w:r>
          </w:p>
          <w:p w14:paraId="38FB22F4" w14:textId="77777777" w:rsidR="00F534C0" w:rsidRPr="00E05DCB" w:rsidRDefault="00F534C0" w:rsidP="00CD3B30">
            <w:pPr>
              <w:rPr>
                <w:sz w:val="20"/>
                <w:szCs w:val="20"/>
              </w:rPr>
            </w:pPr>
            <w:r w:rsidRPr="00E05DCB">
              <w:rPr>
                <w:sz w:val="20"/>
                <w:szCs w:val="20"/>
              </w:rPr>
              <w:t>Mode of delivery</w:t>
            </w:r>
          </w:p>
        </w:tc>
        <w:tc>
          <w:tcPr>
            <w:tcW w:w="992" w:type="dxa"/>
          </w:tcPr>
          <w:p w14:paraId="1578B738"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18</w:t>
            </w:r>
          </w:p>
        </w:tc>
        <w:tc>
          <w:tcPr>
            <w:tcW w:w="1984" w:type="dxa"/>
          </w:tcPr>
          <w:p w14:paraId="5319AB3F"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Turku, Finland</w:t>
            </w:r>
          </w:p>
        </w:tc>
        <w:tc>
          <w:tcPr>
            <w:tcW w:w="3119" w:type="dxa"/>
          </w:tcPr>
          <w:p w14:paraId="1ACB69CE"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Iodine swab to disinfect breast</w:t>
            </w:r>
          </w:p>
          <w:p w14:paraId="08A6B61E"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Collected at 1-month post-partum, 6-months post-partum</w:t>
            </w:r>
          </w:p>
          <w:p w14:paraId="7EA54BCD"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QIAamp DNA stool mini kit</w:t>
            </w:r>
          </w:p>
          <w:p w14:paraId="2659EC70"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Hypervariable region: V1-V2</w:t>
            </w:r>
          </w:p>
          <w:p w14:paraId="62D04CFE"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454 pyrosequencing</w:t>
            </w:r>
          </w:p>
        </w:tc>
        <w:tc>
          <w:tcPr>
            <w:tcW w:w="4961" w:type="dxa"/>
          </w:tcPr>
          <w:p w14:paraId="6C2690FA"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 xml:space="preserve">-Mode of delivery associated with beta-diversity of </w:t>
            </w:r>
            <w:r>
              <w:rPr>
                <w:sz w:val="20"/>
                <w:szCs w:val="20"/>
              </w:rPr>
              <w:t>human milk</w:t>
            </w:r>
            <w:r w:rsidRPr="00E05DCB">
              <w:rPr>
                <w:sz w:val="20"/>
                <w:szCs w:val="20"/>
              </w:rPr>
              <w:t xml:space="preserve"> </w:t>
            </w:r>
          </w:p>
          <w:p w14:paraId="1E94A575"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Normal body size associated with greater microbial diversity during the first month post-partum</w:t>
            </w:r>
          </w:p>
          <w:p w14:paraId="479C3CDD"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 xml:space="preserve">-Increased </w:t>
            </w:r>
            <w:r w:rsidRPr="00E05DCB">
              <w:rPr>
                <w:i/>
                <w:sz w:val="20"/>
                <w:szCs w:val="20"/>
              </w:rPr>
              <w:t>Staphylococcus</w:t>
            </w:r>
            <w:r w:rsidRPr="00E05DCB">
              <w:rPr>
                <w:sz w:val="20"/>
                <w:szCs w:val="20"/>
              </w:rPr>
              <w:t xml:space="preserve">, reduced </w:t>
            </w:r>
            <w:r w:rsidRPr="00E05DCB">
              <w:rPr>
                <w:i/>
                <w:sz w:val="20"/>
                <w:szCs w:val="20"/>
              </w:rPr>
              <w:t>Bifidobacterium</w:t>
            </w:r>
            <w:r w:rsidRPr="00E05DCB">
              <w:rPr>
                <w:sz w:val="20"/>
                <w:szCs w:val="20"/>
              </w:rPr>
              <w:t xml:space="preserve"> in mothers with higher BMI from milk collected at 6 months post-partum </w:t>
            </w:r>
          </w:p>
          <w:p w14:paraId="4FD7CF70"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 xml:space="preserve">-Reduced </w:t>
            </w:r>
            <w:r w:rsidRPr="00E05DCB">
              <w:rPr>
                <w:i/>
                <w:sz w:val="20"/>
                <w:szCs w:val="20"/>
              </w:rPr>
              <w:t>Leuconostocaceae</w:t>
            </w:r>
            <w:r w:rsidRPr="00E05DCB">
              <w:rPr>
                <w:sz w:val="20"/>
                <w:szCs w:val="20"/>
              </w:rPr>
              <w:t xml:space="preserve"> and increased </w:t>
            </w:r>
            <w:r w:rsidRPr="00E05DCB">
              <w:rPr>
                <w:i/>
                <w:sz w:val="20"/>
                <w:szCs w:val="20"/>
              </w:rPr>
              <w:t>Carnobacteriaceae</w:t>
            </w:r>
            <w:r w:rsidRPr="00E05DCB">
              <w:rPr>
                <w:sz w:val="20"/>
                <w:szCs w:val="20"/>
              </w:rPr>
              <w:t xml:space="preserve"> in scheduled C-section </w:t>
            </w:r>
          </w:p>
        </w:tc>
        <w:tc>
          <w:tcPr>
            <w:tcW w:w="856" w:type="dxa"/>
          </w:tcPr>
          <w:p w14:paraId="253DDDC5"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fldChar w:fldCharType="begin"/>
            </w:r>
            <w:r>
              <w:rPr>
                <w:sz w:val="20"/>
                <w:szCs w:val="20"/>
              </w:rPr>
              <w:instrText xml:space="preserve"> ADDIN ZOTERO_ITEM CSL_CITATION {"citationID":"AYjrya9j","properties":{"formattedCitation":"(20)","plainCitation":"(20)","noteIndex":0},"citationItems":[{"id":52,"uris":["http://zotero.org/users/local/8iF1MdQQ/items/BXL4EYEI"],"uri":["http://zotero.org/users/local/8iF1MdQQ/items/BXL4EYEI"],"itemData":{"id":52,"type":"article-journal","abstract":"BACKGROUND: Breast milk is recognized as the most important postpartum element in metabolic and immunologic programming of health of neonates. The factors influencing the milk microbiome and the potential impact of microbes on infant health have not yet been uncovered.\nOBJECTIVE: Our objective was to identify pre- and postnatal factors that can potentially influence the bacterial communities inhabiting human milk.\nDESIGN: We characterized the milk microbial community at 3 different time points by pyrosequencing and quantitative polymerase chain reaction in mothers (n = 18) who varied in BMI, weight gain, and mode of delivery.\nRESULTS: We found that the human milk microbiome changes over lactation. Weisella, Leuconostoc, Staphylococcus, Streptococcus, and Lactococcus were predominant in colostrum samples, whereas in 1- and 6-mo milk samples the typical inhabitants of the oral cavity (eg, Veillonella, Leptotrichia, and Prevotella) increased significantly. Milk from obese mothers tended to contain a different and less diverse bacterial community compared with milk from normal-weight mothers. Milk samples from elective but not from nonelective mothers who underwent cesarean delivery contained a different bacterial community than did milk samples from individuals giving birth by vaginal delivery, suggesting that it is not the operation per se but rather the absence of physiological stress or hormonal signals that could influence the microbial transmission process to milk.\nCONCLUSIONS: Our results indicate that milk bacteria are not contaminants and suggest that the milk microbiome is influenced by several factors that significantly skew its composition. Because bacteria present in breast milk are among the very first microbes entering the human body, our data emphasize the necessity to understand the biological role that the milk microbiome could potentially play for human health.","container-title":"The American Journal of Clinical Nutrition","DOI":"10.3945/ajcn.112.037382","ISSN":"1938-3207","issue":"3","journalAbbreviation":"Am. J. Clin. Nutr.","language":"eng","note":"PMID: 22836031","page":"544-551","source":"PubMed","title":"The human milk microbiome changes over lactation and is shaped by maternal weight and mode of delivery","volume":"96","author":[{"family":"Cabrera-Rubio","given":"Raul"},{"family":"Collado","given":"M. Carmen"},{"family":"Laitinen","given":"Kirsi"},{"family":"Salminen","given":"Seppo"},{"family":"Isolauri","given":"Erika"},{"family":"Mira","given":"Alex"}],"issued":{"date-parts":[["2012",9]]}}}],"schema":"https://github.com/citation-style-language/schema/raw/master/csl-citation.json"} </w:instrText>
            </w:r>
            <w:r w:rsidRPr="00E05DCB">
              <w:rPr>
                <w:sz w:val="20"/>
                <w:szCs w:val="20"/>
              </w:rPr>
              <w:fldChar w:fldCharType="separate"/>
            </w:r>
            <w:r>
              <w:rPr>
                <w:noProof/>
                <w:sz w:val="20"/>
                <w:szCs w:val="20"/>
              </w:rPr>
              <w:t>(20)</w:t>
            </w:r>
            <w:r w:rsidRPr="00E05DCB">
              <w:rPr>
                <w:sz w:val="20"/>
                <w:szCs w:val="20"/>
              </w:rPr>
              <w:fldChar w:fldCharType="end"/>
            </w:r>
          </w:p>
        </w:tc>
      </w:tr>
      <w:tr w:rsidR="00F534C0" w:rsidRPr="00E05DCB" w14:paraId="6BD4CD1D" w14:textId="77777777" w:rsidTr="00CD3B30">
        <w:tc>
          <w:tcPr>
            <w:cnfStyle w:val="001000000000" w:firstRow="0" w:lastRow="0" w:firstColumn="1" w:lastColumn="0" w:oddVBand="0" w:evenVBand="0" w:oddHBand="0" w:evenHBand="0" w:firstRowFirstColumn="0" w:firstRowLastColumn="0" w:lastRowFirstColumn="0" w:lastRowLastColumn="0"/>
            <w:tcW w:w="2122" w:type="dxa"/>
          </w:tcPr>
          <w:p w14:paraId="0F005ED9" w14:textId="77777777" w:rsidR="00F534C0" w:rsidRPr="00E05DCB" w:rsidRDefault="00F534C0" w:rsidP="00CD3B30">
            <w:pPr>
              <w:rPr>
                <w:sz w:val="20"/>
                <w:szCs w:val="20"/>
              </w:rPr>
            </w:pPr>
            <w:r w:rsidRPr="00E05DCB">
              <w:rPr>
                <w:sz w:val="20"/>
                <w:szCs w:val="20"/>
              </w:rPr>
              <w:t xml:space="preserve"> Mode of delivery</w:t>
            </w:r>
          </w:p>
        </w:tc>
        <w:tc>
          <w:tcPr>
            <w:tcW w:w="992" w:type="dxa"/>
          </w:tcPr>
          <w:p w14:paraId="1C43558B"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10</w:t>
            </w:r>
          </w:p>
        </w:tc>
        <w:tc>
          <w:tcPr>
            <w:tcW w:w="1984" w:type="dxa"/>
          </w:tcPr>
          <w:p w14:paraId="5E357D80"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Valencia, Spain</w:t>
            </w:r>
          </w:p>
        </w:tc>
        <w:tc>
          <w:tcPr>
            <w:tcW w:w="3119" w:type="dxa"/>
          </w:tcPr>
          <w:p w14:paraId="451C86B2"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Soap, water, chlorhexidine to disinfect breast</w:t>
            </w:r>
          </w:p>
          <w:p w14:paraId="7268236B"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First 500uL discarded</w:t>
            </w:r>
          </w:p>
          <w:p w14:paraId="2023A806"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Collected at 1-month post-partum</w:t>
            </w:r>
          </w:p>
          <w:p w14:paraId="12F1B43E"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QIAamp DNA stool mini kit</w:t>
            </w:r>
          </w:p>
          <w:p w14:paraId="5D9C5BA1"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Hypervariable region: V1-V3</w:t>
            </w:r>
          </w:p>
          <w:p w14:paraId="527416AA"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454 pyrosequencing</w:t>
            </w:r>
          </w:p>
        </w:tc>
        <w:tc>
          <w:tcPr>
            <w:tcW w:w="4961" w:type="dxa"/>
          </w:tcPr>
          <w:p w14:paraId="4A96562B"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 xml:space="preserve">-Mode of delivery associated with beta-diversity of </w:t>
            </w:r>
            <w:r>
              <w:rPr>
                <w:sz w:val="20"/>
                <w:szCs w:val="20"/>
              </w:rPr>
              <w:t>human milk</w:t>
            </w:r>
            <w:r w:rsidRPr="00E05DCB">
              <w:rPr>
                <w:sz w:val="20"/>
                <w:szCs w:val="20"/>
              </w:rPr>
              <w:t xml:space="preserve"> </w:t>
            </w:r>
          </w:p>
          <w:p w14:paraId="0474845E"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 xml:space="preserve">-C-section vs vaginal delivery associated with lower richness in </w:t>
            </w:r>
            <w:r>
              <w:rPr>
                <w:sz w:val="20"/>
                <w:szCs w:val="20"/>
              </w:rPr>
              <w:t>human milk</w:t>
            </w:r>
            <w:r w:rsidRPr="00E05DCB">
              <w:rPr>
                <w:sz w:val="20"/>
                <w:szCs w:val="20"/>
              </w:rPr>
              <w:t xml:space="preserve"> </w:t>
            </w:r>
          </w:p>
          <w:p w14:paraId="0506CE56"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p>
        </w:tc>
        <w:tc>
          <w:tcPr>
            <w:tcW w:w="856" w:type="dxa"/>
          </w:tcPr>
          <w:p w14:paraId="712677F4"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fldChar w:fldCharType="begin"/>
            </w:r>
            <w:r>
              <w:rPr>
                <w:sz w:val="20"/>
                <w:szCs w:val="20"/>
              </w:rPr>
              <w:instrText xml:space="preserve"> ADDIN ZOTERO_ITEM CSL_CITATION {"citationID":"7PpKe8PK","properties":{"formattedCitation":"(19)","plainCitation":"(19)","noteIndex":0},"citationItems":[{"id":54,"uris":["http://zotero.org/users/local/8iF1MdQQ/items/L2N8MXRK"],"uri":["http://zotero.org/users/local/8iF1MdQQ/items/L2N8MXRK"],"itemData":{"id":54,"type":"article-journal","abstract":"Breast milk constitutes one of the most important sources of postnatal microbes. However, the influence of perinatal factors on the milk microbiome is still poorly understood. The aim of our study was to assess the impact of mode of delivery on the microbiome composition and diversity present in breast milk of healthy mothers. Mature milk samples (n=10) were taken from mothers after 1 month of exclusively breastfeeding. Microbiomes from milk samples were analyzed with 16S ribosomal RNA gene pyrosequencing and targeted quantitative polymerase chain reaction (PCR). Despite inter-individual variability in bacterial composition, The Principal Coordinates Analysis clearly separated milk microbiome from mothers with vaginal delivery (n=6) from those who undergo C-section (n=4). In addition, higher bacterial diversity and richness was found in milk samples from vaginal deliveries. Quantitative PCR data showed that higher levels of Bifidobacterium spp. were related significantly to lower levels of Staphylococcus spp. Despite the low sample size, our data suggest that mode of delivery has an important impact on milk microbiome composition. Further studies with larger sample sizes are needed to confirm these results and to understand the biological effects of C-section associated microbes on infant's health.","container-title":"Journal of Developmental Origins of Health and Disease","DOI":"10.1017/S2040174415001397","ISSN":"2040-1752","issue":"1","journalAbbreviation":"J Dev Orig Health Dis","language":"eng","note":"PMID: 26286040","page":"54-60","source":"PubMed","title":"Impact of mode of delivery on the milk microbiota composition of healthy women","volume":"7","author":[{"family":"Cabrera-Rubio","given":"R."},{"family":"Mira-Pascual","given":"L."},{"family":"Mira","given":"A."},{"family":"Collado","given":"M. C."}],"issued":{"date-parts":[["2016",2]]}}}],"schema":"https://github.com/citation-style-language/schema/raw/master/csl-citation.json"} </w:instrText>
            </w:r>
            <w:r w:rsidRPr="00E05DCB">
              <w:rPr>
                <w:sz w:val="20"/>
                <w:szCs w:val="20"/>
              </w:rPr>
              <w:fldChar w:fldCharType="separate"/>
            </w:r>
            <w:r>
              <w:rPr>
                <w:noProof/>
                <w:sz w:val="20"/>
                <w:szCs w:val="20"/>
              </w:rPr>
              <w:t>(19)</w:t>
            </w:r>
            <w:r w:rsidRPr="00E05DCB">
              <w:rPr>
                <w:sz w:val="20"/>
                <w:szCs w:val="20"/>
              </w:rPr>
              <w:fldChar w:fldCharType="end"/>
            </w:r>
          </w:p>
        </w:tc>
      </w:tr>
      <w:tr w:rsidR="00F534C0" w:rsidRPr="00E05DCB" w14:paraId="3AC25C2A" w14:textId="77777777" w:rsidTr="00CD3B30">
        <w:trPr>
          <w:trHeight w:val="1040"/>
        </w:trPr>
        <w:tc>
          <w:tcPr>
            <w:cnfStyle w:val="001000000000" w:firstRow="0" w:lastRow="0" w:firstColumn="1" w:lastColumn="0" w:oddVBand="0" w:evenVBand="0" w:oddHBand="0" w:evenHBand="0" w:firstRowFirstColumn="0" w:firstRowLastColumn="0" w:lastRowFirstColumn="0" w:lastRowLastColumn="0"/>
            <w:tcW w:w="2122" w:type="dxa"/>
          </w:tcPr>
          <w:p w14:paraId="5DCDCCF1" w14:textId="77777777" w:rsidR="00F534C0" w:rsidRPr="00E05DCB" w:rsidRDefault="00F534C0" w:rsidP="00CD3B30">
            <w:pPr>
              <w:rPr>
                <w:sz w:val="20"/>
                <w:szCs w:val="20"/>
              </w:rPr>
            </w:pPr>
            <w:r w:rsidRPr="00E05DCB">
              <w:rPr>
                <w:sz w:val="20"/>
                <w:szCs w:val="20"/>
              </w:rPr>
              <w:t>Maternal BMI</w:t>
            </w:r>
          </w:p>
          <w:p w14:paraId="3B3C19AF" w14:textId="77777777" w:rsidR="00F534C0" w:rsidRPr="00E05DCB" w:rsidRDefault="00F534C0" w:rsidP="00CD3B30">
            <w:pPr>
              <w:rPr>
                <w:sz w:val="20"/>
                <w:szCs w:val="20"/>
              </w:rPr>
            </w:pPr>
            <w:r w:rsidRPr="00E05DCB">
              <w:rPr>
                <w:sz w:val="20"/>
                <w:szCs w:val="20"/>
              </w:rPr>
              <w:t>Mode of delivery</w:t>
            </w:r>
          </w:p>
        </w:tc>
        <w:tc>
          <w:tcPr>
            <w:tcW w:w="992" w:type="dxa"/>
          </w:tcPr>
          <w:p w14:paraId="0BB22A24"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80</w:t>
            </w:r>
          </w:p>
        </w:tc>
        <w:tc>
          <w:tcPr>
            <w:tcW w:w="1984" w:type="dxa"/>
          </w:tcPr>
          <w:p w14:paraId="4D075934"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China (Beijing), South Africa (Cape town), Finland (southwestern area), Spain (Valencia, Mediterranean area)</w:t>
            </w:r>
          </w:p>
        </w:tc>
        <w:tc>
          <w:tcPr>
            <w:tcW w:w="3119" w:type="dxa"/>
          </w:tcPr>
          <w:p w14:paraId="2DF60D96"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Soap, water, chlorhexidine to disinfect breast</w:t>
            </w:r>
          </w:p>
          <w:p w14:paraId="53740A55"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Foremilk discarded</w:t>
            </w:r>
          </w:p>
          <w:p w14:paraId="25BD4CBA"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Collected at 1-month post-partum</w:t>
            </w:r>
          </w:p>
          <w:p w14:paraId="6A3539FC"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InviMag stool DNA kit and bead beating with FastPrep</w:t>
            </w:r>
          </w:p>
          <w:p w14:paraId="16FE5E27"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Hypervariable region: V4</w:t>
            </w:r>
          </w:p>
          <w:p w14:paraId="376EBD55"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Illumina MiSeq</w:t>
            </w:r>
          </w:p>
        </w:tc>
        <w:tc>
          <w:tcPr>
            <w:tcW w:w="4961" w:type="dxa"/>
          </w:tcPr>
          <w:p w14:paraId="2E624471"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Firmicutes positively associated with BMI</w:t>
            </w:r>
          </w:p>
          <w:p w14:paraId="0AE85F5F"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Vaginal delivery: Spanish women = highest Bacteroidetes; Chinese women = highest Actinobacteria</w:t>
            </w:r>
          </w:p>
          <w:p w14:paraId="0F9F7B75"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Caesarean section: Spanish women = highest Proteobacteria and lower alpha-diversity</w:t>
            </w:r>
          </w:p>
        </w:tc>
        <w:tc>
          <w:tcPr>
            <w:tcW w:w="856" w:type="dxa"/>
          </w:tcPr>
          <w:p w14:paraId="744FF6F7"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fldChar w:fldCharType="begin"/>
            </w:r>
            <w:r>
              <w:rPr>
                <w:sz w:val="20"/>
                <w:szCs w:val="20"/>
              </w:rPr>
              <w:instrText xml:space="preserve"> ADDIN ZOTERO_ITEM CSL_CITATION {"citationID":"x9h1M20A","properties":{"formattedCitation":"(21)","plainCitation":"(21)","noteIndex":0},"citationItems":[{"id":56,"uris":["http://zotero.org/users/local/8iF1MdQQ/items/7PGIUARW"],"uri":["http://zotero.org/users/local/8iF1MdQQ/items/7PGIUARW"],"itemData":{"id":56,"type":"article-journal","abstract":"Breast feeding results in long term health benefits in the prevention of communicable and non-communicable diseases at both individual and population levels. Geographical location directly impacts the composition of breast milk including microbiota and lipids. The aim of this study was to investigate the influence of geographical location, i.e., Europe (Spain and Finland), Africa (South Africa), and Asia (China), on breast milk microbiota and lipid composition in samples obtained from healthy mothers after the 1 month of lactation. Altogether, 80 women (20 from each country) participated in the study, with equal number of women who delivered by vaginal or cesarean section from each country. Lipid composition particularly that of polyunsaturated fatty acids differed between the countries, with the highest amount of n-6 PUFA (25.6%) observed in the milk of Chinese women. Milk microbiota composition also differed significantly between the countries (p = 0.002). Among vaginally delivered women, Spanish women had highest amount of Bacteroidetes (mean relative abundance of 3.75) whereas Chinese women had highest amount of Actinobacteria (mean relative abundance 5.7). Women who had had a cesarean section had higher amount of Proteobacteria as observed in the milk of the Spanish and South African women. Interestingly, the Spanish and South African women had significantly higher bacterial genes mapped to lipid, amino acid and carbohydrate metabolism (p &lt; 0.05). Association of the lipid profile with the microbiota revealed that monounsaturated fatty acids (MUFA) were negatively associated with Proteobacteria (r = -0.43, p &lt; 0.05), while Lactobacillus genus was associated with MUFA (r = -0.23, p = 0.04). These findings reveal that the milk microbiota and lipid composition exhibit differences based on geographical locations in addition to the differences observed due to the mode of delivery.","container-title":"Frontiers in Microbiology","DOI":"10.3389/fmicb.2016.01619","ISSN":"1664-302X","journalAbbreviation":"Front Microbiol","language":"eng","note":"PMID: 27790209\nPMCID: PMC5061857","page":"1619","source":"PubMed","title":"Distinct Patterns in Human Milk Microbiota and Fatty Acid Profiles Across Specific Geographic Locations","volume":"7","author":[{"family":"Kumar","given":"Himanshu"},{"family":"Toit","given":"Elloise","non-dropping-particle":"du"},{"family":"Kulkarni","given":"Amruta"},{"family":"Aakko","given":"Juhani"},{"family":"Linderborg","given":"Kaisa M."},{"family":"Zhang","given":"Yumei"},{"family":"Nicol","given":"Mark P."},{"family":"Isolauri","given":"Erika"},{"family":"Yang","given":"Baoru"},{"family":"Collado","given":"Maria C."},{"family":"Salminen","given":"Seppo"}],"issued":{"date-parts":[["2016"]]}}}],"schema":"https://github.com/citation-style-language/schema/raw/master/csl-citation.json"} </w:instrText>
            </w:r>
            <w:r w:rsidRPr="00E05DCB">
              <w:rPr>
                <w:sz w:val="20"/>
                <w:szCs w:val="20"/>
              </w:rPr>
              <w:fldChar w:fldCharType="separate"/>
            </w:r>
            <w:r>
              <w:rPr>
                <w:noProof/>
                <w:sz w:val="20"/>
                <w:szCs w:val="20"/>
              </w:rPr>
              <w:t>(21)</w:t>
            </w:r>
            <w:r w:rsidRPr="00E05DCB">
              <w:rPr>
                <w:sz w:val="20"/>
                <w:szCs w:val="20"/>
              </w:rPr>
              <w:fldChar w:fldCharType="end"/>
            </w:r>
          </w:p>
        </w:tc>
      </w:tr>
      <w:tr w:rsidR="00F534C0" w:rsidRPr="00E05DCB" w14:paraId="3E9B138B" w14:textId="77777777" w:rsidTr="00CD3B30">
        <w:trPr>
          <w:trHeight w:val="1155"/>
        </w:trPr>
        <w:tc>
          <w:tcPr>
            <w:cnfStyle w:val="001000000000" w:firstRow="0" w:lastRow="0" w:firstColumn="1" w:lastColumn="0" w:oddVBand="0" w:evenVBand="0" w:oddHBand="0" w:evenHBand="0" w:firstRowFirstColumn="0" w:firstRowLastColumn="0" w:lastRowFirstColumn="0" w:lastRowLastColumn="0"/>
            <w:tcW w:w="2122" w:type="dxa"/>
          </w:tcPr>
          <w:p w14:paraId="4D56899B" w14:textId="77777777" w:rsidR="00F534C0" w:rsidRPr="00E05DCB" w:rsidRDefault="00F534C0" w:rsidP="00CD3B30">
            <w:pPr>
              <w:rPr>
                <w:sz w:val="20"/>
                <w:szCs w:val="20"/>
              </w:rPr>
            </w:pPr>
            <w:r w:rsidRPr="00E05DCB">
              <w:rPr>
                <w:sz w:val="20"/>
                <w:szCs w:val="20"/>
              </w:rPr>
              <w:t xml:space="preserve">Mode of delivery </w:t>
            </w:r>
          </w:p>
        </w:tc>
        <w:tc>
          <w:tcPr>
            <w:tcW w:w="992" w:type="dxa"/>
          </w:tcPr>
          <w:p w14:paraId="0BE9CAB1"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39</w:t>
            </w:r>
          </w:p>
        </w:tc>
        <w:tc>
          <w:tcPr>
            <w:tcW w:w="1984" w:type="dxa"/>
          </w:tcPr>
          <w:p w14:paraId="23119170"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Ontario, Canada</w:t>
            </w:r>
          </w:p>
        </w:tc>
        <w:tc>
          <w:tcPr>
            <w:tcW w:w="3119" w:type="dxa"/>
          </w:tcPr>
          <w:p w14:paraId="740544CF"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Sterile saline swab to disinfect breast</w:t>
            </w:r>
          </w:p>
          <w:p w14:paraId="092DB236"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05DCB">
              <w:rPr>
                <w:color w:val="000000" w:themeColor="text1"/>
                <w:sz w:val="20"/>
                <w:szCs w:val="20"/>
              </w:rPr>
              <w:t>-Foremilk collected</w:t>
            </w:r>
          </w:p>
          <w:p w14:paraId="391A8295"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05DCB">
              <w:rPr>
                <w:color w:val="000000" w:themeColor="text1"/>
                <w:sz w:val="20"/>
                <w:szCs w:val="20"/>
              </w:rPr>
              <w:t>-Collected at greater than 6 days post-partum</w:t>
            </w:r>
          </w:p>
          <w:p w14:paraId="4910541D"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QIAamp DNA stool kit</w:t>
            </w:r>
          </w:p>
          <w:p w14:paraId="1277A90A"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Hypervariable region: V6</w:t>
            </w:r>
          </w:p>
          <w:p w14:paraId="139CA992"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lang w:val="fr-CA"/>
              </w:rPr>
              <w:t>-Illumina MiSeq</w:t>
            </w:r>
          </w:p>
        </w:tc>
        <w:tc>
          <w:tcPr>
            <w:tcW w:w="4961" w:type="dxa"/>
          </w:tcPr>
          <w:p w14:paraId="7C21FDB5"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No statistically significant differences in beta-diversity or relative abundance between C-section (both elective and non-elective) and vaginal deliveries</w:t>
            </w:r>
          </w:p>
        </w:tc>
        <w:tc>
          <w:tcPr>
            <w:tcW w:w="856" w:type="dxa"/>
          </w:tcPr>
          <w:p w14:paraId="3F0F0762"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fldChar w:fldCharType="begin"/>
            </w:r>
            <w:r>
              <w:rPr>
                <w:sz w:val="20"/>
                <w:szCs w:val="20"/>
              </w:rPr>
              <w:instrText xml:space="preserve"> ADDIN ZOTERO_ITEM CSL_CITATION {"citationID":"Hq1D89Ve","properties":{"formattedCitation":"(22)","plainCitation":"(22)","noteIndex":0},"citationItems":[{"id":61,"uris":["http://zotero.org/users/local/8iF1MdQQ/items/279HNG6Q"],"uri":["http://zotero.org/users/local/8iF1MdQQ/items/279HNG6Q"],"itemData":{"id":61,"type":"article-journal","abstract":"BACKGROUND: Human milk is an important source of bacteria for the developing infant and has been shown to influence the bacterial composition of the neonate, which in turn can affect disease risk later in life. Very little is known about what factors shape the human milk microbiome. The goal of the present study was to examine the milk microbiota from a range of women who delivered vaginally or by caesarean (C) section, who gave birth to males or females, at term or preterm.\nMETHODS: Milk was collected from 39 Caucasian Canadian women, and microbial profiles were analyzed by 16S ribosomal RNA (rRNA) sequencing using the Illumina platform.\nRESULTS: A diverse community of milk bacteria was found with the most dominant phyla being Proteobacteria and Firmicutes and at the genus level, Staphylococcus, Pseudomonas, Streptococcus and Lactobacillus. Comparison of bacterial profiles between preterm and term births, C section (elective and non-elective) and vaginal deliveries, and male and female infants showed no statistically significant differences.\nCONCLUSIONS: The study revealed the diverse bacterial types transferred to newborns. We postulate that there may be a fail-safe mechanism whereby the mother is \"ready\" to pass along her bacterial imprint irrespective of when and how the baby is born.","container-title":"Microbiome","DOI":"10.1186/s40168-015-0145-y","ISSN":"2049-2618","journalAbbreviation":"Microbiome","language":"eng","note":"PMID: 26739322\nPMCID: PMC4702315","page":"1","source":"PubMed","title":"Human milk microbiota profiles in relation to birthing method, gestation and infant gender","volume":"4","author":[{"family":"Urbaniak","given":"Camilla"},{"family":"Angelini","given":"Michelle"},{"family":"Gloor","given":"Gregory B."},{"family":"Reid","given":"Gregor"}],"issued":{"date-parts":[["2016",1,6]]}}}],"schema":"https://github.com/citation-style-language/schema/raw/master/csl-citation.json"} </w:instrText>
            </w:r>
            <w:r w:rsidRPr="00E05DCB">
              <w:rPr>
                <w:sz w:val="20"/>
                <w:szCs w:val="20"/>
              </w:rPr>
              <w:fldChar w:fldCharType="separate"/>
            </w:r>
            <w:r>
              <w:rPr>
                <w:noProof/>
                <w:sz w:val="20"/>
                <w:szCs w:val="20"/>
              </w:rPr>
              <w:t>(22)</w:t>
            </w:r>
            <w:r w:rsidRPr="00E05DCB">
              <w:rPr>
                <w:sz w:val="20"/>
                <w:szCs w:val="20"/>
              </w:rPr>
              <w:fldChar w:fldCharType="end"/>
            </w:r>
          </w:p>
        </w:tc>
      </w:tr>
      <w:tr w:rsidR="00F534C0" w:rsidRPr="00E05DCB" w14:paraId="5178410F" w14:textId="77777777" w:rsidTr="00CD3B30">
        <w:trPr>
          <w:trHeight w:val="1155"/>
        </w:trPr>
        <w:tc>
          <w:tcPr>
            <w:cnfStyle w:val="001000000000" w:firstRow="0" w:lastRow="0" w:firstColumn="1" w:lastColumn="0" w:oddVBand="0" w:evenVBand="0" w:oddHBand="0" w:evenHBand="0" w:firstRowFirstColumn="0" w:firstRowLastColumn="0" w:lastRowFirstColumn="0" w:lastRowLastColumn="0"/>
            <w:tcW w:w="2122" w:type="dxa"/>
          </w:tcPr>
          <w:p w14:paraId="5E498646" w14:textId="77777777" w:rsidR="00F534C0" w:rsidRPr="00E05DCB" w:rsidRDefault="00F534C0" w:rsidP="00CD3B30">
            <w:pPr>
              <w:rPr>
                <w:sz w:val="20"/>
                <w:szCs w:val="20"/>
              </w:rPr>
            </w:pPr>
            <w:r w:rsidRPr="00E05DCB">
              <w:rPr>
                <w:sz w:val="20"/>
                <w:szCs w:val="20"/>
              </w:rPr>
              <w:lastRenderedPageBreak/>
              <w:t>Maternal BMI</w:t>
            </w:r>
          </w:p>
          <w:p w14:paraId="45B10FE9" w14:textId="77777777" w:rsidR="00F534C0" w:rsidRPr="00E05DCB" w:rsidRDefault="00F534C0" w:rsidP="00CD3B30">
            <w:pPr>
              <w:rPr>
                <w:sz w:val="20"/>
                <w:szCs w:val="20"/>
              </w:rPr>
            </w:pPr>
            <w:r w:rsidRPr="00E05DCB">
              <w:rPr>
                <w:sz w:val="20"/>
                <w:szCs w:val="20"/>
              </w:rPr>
              <w:t>Mode of delivery</w:t>
            </w:r>
          </w:p>
        </w:tc>
        <w:tc>
          <w:tcPr>
            <w:tcW w:w="992" w:type="dxa"/>
          </w:tcPr>
          <w:p w14:paraId="34BC2760"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393</w:t>
            </w:r>
          </w:p>
        </w:tc>
        <w:tc>
          <w:tcPr>
            <w:tcW w:w="1984" w:type="dxa"/>
          </w:tcPr>
          <w:p w14:paraId="313F5D86"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Vancouver, Edmonton, Winnipeg and Toronto, Canada</w:t>
            </w:r>
          </w:p>
        </w:tc>
        <w:tc>
          <w:tcPr>
            <w:tcW w:w="3119" w:type="dxa"/>
          </w:tcPr>
          <w:p w14:paraId="66F3BABD"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No disinfection of breast</w:t>
            </w:r>
          </w:p>
          <w:p w14:paraId="2F4FD56E"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Mix of fore- and hindmilk from multiple feeds during 24-hour period</w:t>
            </w:r>
          </w:p>
          <w:p w14:paraId="24BB9E9A"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Collected at 3-4 months post-partum</w:t>
            </w:r>
          </w:p>
          <w:p w14:paraId="4CC031EB"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Quick DNA fungal/bacterial extraction kit</w:t>
            </w:r>
          </w:p>
          <w:p w14:paraId="0447D227"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Hypervariable region: V4</w:t>
            </w:r>
          </w:p>
          <w:p w14:paraId="5255C41C"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Illumina MiSeq</w:t>
            </w:r>
          </w:p>
        </w:tc>
        <w:tc>
          <w:tcPr>
            <w:tcW w:w="4961" w:type="dxa"/>
          </w:tcPr>
          <w:p w14:paraId="3F514AE0"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 xml:space="preserve">-Mode of delivery was not associated with overall bacterial richness and diversity in </w:t>
            </w:r>
            <w:r>
              <w:rPr>
                <w:sz w:val="20"/>
                <w:szCs w:val="20"/>
              </w:rPr>
              <w:t>human milk</w:t>
            </w:r>
          </w:p>
          <w:p w14:paraId="2CB25203"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t>-Maternal BMI inversely associated with Proteobacteria diversity and positively associated with Firmicutes diversity</w:t>
            </w:r>
          </w:p>
        </w:tc>
        <w:tc>
          <w:tcPr>
            <w:tcW w:w="856" w:type="dxa"/>
          </w:tcPr>
          <w:p w14:paraId="50010060" w14:textId="77777777" w:rsidR="00F534C0" w:rsidRPr="00E05DCB" w:rsidRDefault="00F534C0" w:rsidP="00CD3B30">
            <w:pPr>
              <w:cnfStyle w:val="000000000000" w:firstRow="0" w:lastRow="0" w:firstColumn="0" w:lastColumn="0" w:oddVBand="0" w:evenVBand="0" w:oddHBand="0" w:evenHBand="0" w:firstRowFirstColumn="0" w:firstRowLastColumn="0" w:lastRowFirstColumn="0" w:lastRowLastColumn="0"/>
              <w:rPr>
                <w:sz w:val="20"/>
                <w:szCs w:val="20"/>
              </w:rPr>
            </w:pPr>
            <w:r w:rsidRPr="00E05DCB">
              <w:rPr>
                <w:sz w:val="20"/>
                <w:szCs w:val="20"/>
              </w:rPr>
              <w:fldChar w:fldCharType="begin"/>
            </w:r>
            <w:r>
              <w:rPr>
                <w:sz w:val="20"/>
                <w:szCs w:val="20"/>
              </w:rPr>
              <w:instrText xml:space="preserve"> ADDIN ZOTERO_ITEM CSL_CITATION {"citationID":"CPX1q44j","properties":{"formattedCitation":"(23)","plainCitation":"(23)","noteIndex":0},"citationItems":[{"id":163,"uris":["http://zotero.org/users/local/8iF1MdQQ/items/5L3NTMBZ"],"uri":["http://zotero.org/users/local/8iF1MdQQ/items/5L3NTMBZ"],"itemData":{"id":163,"type":"article-journal","abstract":"Breastmilk contains a complex community of bacteria that may help seed the infant gut microbiota. The composition and determinants of milk microbiota are poorly understood. Among 393 mother-infant dyads from the CHILD cohort, we found that milk microbiota at 3-4 months postpartum was dominated by inversely correlated Proteobacteria and Firmicutes, and exhibited discrete compositional patterns. Milk microbiota composition and diversity were associated with maternal factors (BMI, parity, and mode of delivery), breastfeeding practices, and other milk components in a sex-specific manner. Causal modeling identified mode of breastfeeding as a key determinant of milk microbiota composition. Specifically, providing pumped breastmilk was consistently associated with multiple microbiota parameters including enrichment of potential pathogens and depletion of bifidobacteria. Further, these data support the retrograde inoculation hypothesis, whereby the infant oral cavity impacts the milk microbiota. Collectively, these results identify features and determinants of human milk microbiota composition, with potential implications for infant health and development.","container-title":"Cell Host &amp; Microbe","DOI":"10.1016/j.chom.2019.01.011","ISSN":"1934-6069","issue":"2","journalAbbreviation":"Cell Host Microbe","language":"eng","note":"PMID: 30763539","page":"324-335.e4","source":"PubMed","title":"Composition and Variation of the Human Milk Microbiota Are Influenced by Maternal and Early-Life Factors","volume":"25","author":[{"family":"Moossavi","given":"Shirin"},{"family":"Sepehri","given":"Shadi"},{"family":"Robertson","given":"Bianca"},{"family":"Bode","given":"Lars"},{"family":"Goruk","given":"Sue"},{"family":"Field","given":"Catherine J."},{"family":"Lix","given":"Lisa M."},{"family":"Souza","given":"Russell J.","non-dropping-particle":"de"},{"family":"Becker","given":"Allan B."},{"family":"Mandhane","given":"Piushkumar J."},{"family":"Turvey","given":"Stuart E."},{"family":"Subbarao","given":"Padmaja"},{"family":"Moraes","given":"Theo J."},{"family":"Lefebvre","given":"Diana L."},{"family":"Sears","given":"Malcolm R."},{"family":"Khafipour","given":"Ehsan"},{"family":"Azad","given":"Meghan B."}],"issued":{"date-parts":[["2019"]],"season":"13"}}}],"schema":"https://github.com/citation-style-language/schema/raw/master/csl-citation.json"} </w:instrText>
            </w:r>
            <w:r w:rsidRPr="00E05DCB">
              <w:rPr>
                <w:sz w:val="20"/>
                <w:szCs w:val="20"/>
              </w:rPr>
              <w:fldChar w:fldCharType="separate"/>
            </w:r>
            <w:r>
              <w:rPr>
                <w:noProof/>
                <w:sz w:val="20"/>
                <w:szCs w:val="20"/>
              </w:rPr>
              <w:t>(23)</w:t>
            </w:r>
            <w:r w:rsidRPr="00E05DCB">
              <w:rPr>
                <w:sz w:val="20"/>
                <w:szCs w:val="20"/>
              </w:rPr>
              <w:fldChar w:fldCharType="end"/>
            </w:r>
          </w:p>
        </w:tc>
      </w:tr>
    </w:tbl>
    <w:p w14:paraId="0D64C2A8" w14:textId="29BA0CBC" w:rsidR="00F534C0" w:rsidRDefault="00F534C0" w:rsidP="00F534C0">
      <w:pPr>
        <w:sectPr w:rsidR="00F534C0" w:rsidSect="000639AC">
          <w:pgSz w:w="15840" w:h="12240" w:orient="landscape"/>
          <w:pgMar w:top="1440" w:right="1440" w:bottom="1440" w:left="1440" w:header="709" w:footer="709" w:gutter="0"/>
          <w:cols w:space="708"/>
          <w:docGrid w:linePitch="360"/>
        </w:sectPr>
      </w:pPr>
      <w:r w:rsidRPr="00E05DCB">
        <w:t>Note: Only studies in which mature milk was collected between 1 week – 6 months post-partum and BMI and mode of delivery were</w:t>
      </w:r>
      <w:r>
        <w:t xml:space="preserve"> investigated were included to more accurately compare with our own findings</w:t>
      </w:r>
      <w:r w:rsidR="00B7757A">
        <w:t>.</w:t>
      </w:r>
    </w:p>
    <w:p w14:paraId="5B9AA806" w14:textId="77777777" w:rsidR="00185B14" w:rsidRDefault="00A0310F"/>
    <w:sectPr w:rsidR="00185B14" w:rsidSect="00B231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4C0"/>
    <w:rsid w:val="001042DA"/>
    <w:rsid w:val="001446BD"/>
    <w:rsid w:val="0038562E"/>
    <w:rsid w:val="00386F93"/>
    <w:rsid w:val="00A0310F"/>
    <w:rsid w:val="00B231CB"/>
    <w:rsid w:val="00B7757A"/>
    <w:rsid w:val="00CB42D1"/>
    <w:rsid w:val="00D2775C"/>
    <w:rsid w:val="00D35E8F"/>
    <w:rsid w:val="00EE2351"/>
    <w:rsid w:val="00F534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E77BD2A"/>
  <w15:chartTrackingRefBased/>
  <w15:docId w15:val="{3F62B975-4196-A94B-A551-BD512E185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34C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534C0"/>
    <w:rPr>
      <w:rFonts w:eastAsiaTheme="minorEastAsia"/>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50</Words>
  <Characters>13969</Characters>
  <Application>Microsoft Office Word</Application>
  <DocSecurity>0</DocSecurity>
  <Lines>116</Lines>
  <Paragraphs>32</Paragraphs>
  <ScaleCrop>false</ScaleCrop>
  <Company/>
  <LinksUpToDate>false</LinksUpToDate>
  <CharactersWithSpaces>1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LeMay</dc:creator>
  <cp:keywords/>
  <dc:description/>
  <cp:lastModifiedBy>Lauren LeMay</cp:lastModifiedBy>
  <cp:revision>4</cp:revision>
  <dcterms:created xsi:type="dcterms:W3CDTF">2020-06-29T12:40:00Z</dcterms:created>
  <dcterms:modified xsi:type="dcterms:W3CDTF">2020-06-30T21:37:00Z</dcterms:modified>
</cp:coreProperties>
</file>